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789" w:rsidRPr="00523AFA" w:rsidRDefault="008B7AFE" w:rsidP="00614789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S2 Table: </w:t>
      </w:r>
      <w:r w:rsidR="00614789" w:rsidRPr="00523AFA">
        <w:rPr>
          <w:rFonts w:ascii="Times New Roman" w:eastAsia="Times New Roman" w:hAnsi="Times New Roman"/>
          <w:b/>
          <w:sz w:val="24"/>
          <w:szCs w:val="24"/>
          <w:u w:val="single"/>
        </w:rPr>
        <w:t>Annex 1: Attributes of service delivery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1"/>
        <w:gridCol w:w="4621"/>
      </w:tblGrid>
      <w:tr w:rsidR="00614789" w:rsidRPr="00523AFA" w:rsidTr="00F04D3E">
        <w:trPr>
          <w:jc w:val="center"/>
        </w:trPr>
        <w:tc>
          <w:tcPr>
            <w:tcW w:w="4621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23AF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structs used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23AF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lements for each construct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 w:val="restart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Building rapport adequately (0-5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s greet client in a friendly manner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 used clients name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Encourage client to ask question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Ensured privacy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 assured about confidentiality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 w:val="restart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Adequate history taking  (0-4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Asked about HIV </w:t>
            </w:r>
            <w:proofErr w:type="spellStart"/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sero</w:t>
            </w:r>
            <w:proofErr w:type="spellEnd"/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 statu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Asked about date of last mense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Asked age of youngest child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Took history of medical condition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 w:val="restart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Use of IEC materials adequately (0-3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Used BSC+ card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 used contraceptive sample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 used anatomical model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 w:val="restart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Adequate </w:t>
            </w:r>
            <w:proofErr w:type="spellStart"/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counselling</w:t>
            </w:r>
            <w:proofErr w:type="spellEnd"/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 on method use  (0-3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s discussed how to use method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Providers discussed benefit of methods 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Provider discusses possible side effect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 w:val="restart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Overall STI management (0-10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Discussed STI with client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Discussed HIV with client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Discussed STI risk factors with client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Discussed multiple partners as risk factor 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Discussed that STI increase risks of HIV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Discussed unprotected sexual intercourse as a risk factor 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 xml:space="preserve">Discussed not knowing partner status as risk factor 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give information on symptoms of STI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Screened for STI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Advice to seek medical attention if notice symptoms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 w:val="restart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Adequate documentation  (0-2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looked at client's health card before beginning the consultation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Merge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recorded information in register/ tally sheet</w:t>
            </w:r>
          </w:p>
        </w:tc>
      </w:tr>
      <w:tr w:rsidR="00614789" w:rsidRPr="00523AFA" w:rsidTr="00F04D3E">
        <w:trPr>
          <w:jc w:val="center"/>
        </w:trPr>
        <w:tc>
          <w:tcPr>
            <w:tcW w:w="4621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3AFA">
              <w:rPr>
                <w:rFonts w:ascii="Times New Roman" w:eastAsia="Times New Roman" w:hAnsi="Times New Roman"/>
                <w:sz w:val="24"/>
                <w:szCs w:val="24"/>
              </w:rPr>
              <w:t>Total scores (0-27)</w:t>
            </w:r>
          </w:p>
        </w:tc>
        <w:tc>
          <w:tcPr>
            <w:tcW w:w="4622" w:type="dxa"/>
            <w:vAlign w:val="center"/>
          </w:tcPr>
          <w:p w:rsidR="00614789" w:rsidRPr="00523AFA" w:rsidRDefault="00614789" w:rsidP="00F04D3E">
            <w:pPr>
              <w:autoSpaceDE w:val="0"/>
              <w:autoSpaceDN w:val="0"/>
              <w:adjustRightInd w:val="0"/>
              <w:spacing w:befor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E73B68" w:rsidRDefault="00E73B68"/>
    <w:sectPr w:rsidR="00E73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789"/>
    <w:rsid w:val="001F433E"/>
    <w:rsid w:val="00614789"/>
    <w:rsid w:val="008642E9"/>
    <w:rsid w:val="008A14B4"/>
    <w:rsid w:val="008B7AFE"/>
    <w:rsid w:val="00D32276"/>
    <w:rsid w:val="00E7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78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789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78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789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kesa</dc:creator>
  <cp:lastModifiedBy>Wekesa</cp:lastModifiedBy>
  <cp:revision>3</cp:revision>
  <dcterms:created xsi:type="dcterms:W3CDTF">2017-12-23T15:02:00Z</dcterms:created>
  <dcterms:modified xsi:type="dcterms:W3CDTF">2017-12-23T15:03:00Z</dcterms:modified>
</cp:coreProperties>
</file>